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B03" w:rsidRDefault="00432EA9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3</w:t>
      </w:r>
      <w:r w:rsidR="00D40399">
        <w:rPr>
          <w:rFonts w:cstheme="minorHAnsi"/>
          <w:b/>
          <w:lang w:val="en-US"/>
        </w:rPr>
        <w:t xml:space="preserve"> </w:t>
      </w:r>
      <w:r w:rsidR="00E30A2F" w:rsidRPr="00E30A2F">
        <w:rPr>
          <w:rFonts w:cstheme="minorHAnsi"/>
          <w:b/>
          <w:lang w:val="en-US"/>
        </w:rPr>
        <w:t>Table.</w:t>
      </w:r>
      <w:r w:rsidR="00E30A2F" w:rsidRPr="00E30A2F">
        <w:rPr>
          <w:rFonts w:cstheme="minorHAnsi"/>
          <w:lang w:val="en-US"/>
        </w:rPr>
        <w:t xml:space="preserve"> Knowledge, attitudes and practices (KAP) related to LF transmission in </w:t>
      </w:r>
      <w:r w:rsidR="00E30A2F">
        <w:rPr>
          <w:rFonts w:cstheme="minorHAnsi"/>
          <w:lang w:val="en-US"/>
        </w:rPr>
        <w:t xml:space="preserve">communities of </w:t>
      </w:r>
      <w:r w:rsidR="00E30A2F" w:rsidRPr="00E30A2F">
        <w:rPr>
          <w:rFonts w:cstheme="minorHAnsi"/>
          <w:lang w:val="en-US"/>
        </w:rPr>
        <w:t>Ifanadiana</w:t>
      </w:r>
      <w:r w:rsidR="00E30A2F">
        <w:rPr>
          <w:rFonts w:cstheme="minorHAnsi"/>
          <w:lang w:val="en-US"/>
        </w:rPr>
        <w:t xml:space="preserve"> district-representative survey (N=545)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1559"/>
        <w:gridCol w:w="992"/>
      </w:tblGrid>
      <w:tr w:rsidR="00E30A2F" w:rsidRPr="00E30A2F" w:rsidTr="00A04F4F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30A2F" w:rsidRPr="00E30A2F" w:rsidRDefault="00E30A2F" w:rsidP="00E30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Pop. </w:t>
            </w:r>
            <w:proofErr w:type="spellStart"/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5-14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15-90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hi2</w:t>
            </w:r>
          </w:p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E30A2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2F" w:rsidRPr="00E30A2F" w:rsidRDefault="00E30A2F" w:rsidP="00E30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reventive</w:t>
            </w:r>
            <w:proofErr w:type="spellEnd"/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ehaviou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04F4F" w:rsidRPr="00A04F4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A04F4F" w:rsidRDefault="00A04F4F" w:rsidP="00A0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A04F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Has taken MDA during last rou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  <w:szCs w:val="20"/>
              </w:rPr>
            </w:pPr>
            <w:r w:rsidRPr="00A04F4F">
              <w:rPr>
                <w:sz w:val="20"/>
                <w:szCs w:val="20"/>
              </w:rPr>
              <w:t>66.2 (62.1-7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  <w:szCs w:val="20"/>
              </w:rPr>
            </w:pPr>
            <w:r w:rsidRPr="00A04F4F">
              <w:rPr>
                <w:sz w:val="20"/>
                <w:szCs w:val="20"/>
              </w:rPr>
              <w:t>72.7 (63.3-8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  <w:szCs w:val="20"/>
              </w:rPr>
            </w:pPr>
            <w:r w:rsidRPr="00A04F4F">
              <w:rPr>
                <w:sz w:val="20"/>
                <w:szCs w:val="20"/>
              </w:rPr>
              <w:t>64.7 (59.9-6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  <w:szCs w:val="20"/>
              </w:rPr>
            </w:pPr>
            <w:r w:rsidRPr="00A04F4F">
              <w:rPr>
                <w:sz w:val="20"/>
                <w:szCs w:val="20"/>
              </w:rPr>
              <w:t>0,1377</w:t>
            </w:r>
          </w:p>
        </w:tc>
      </w:tr>
      <w:tr w:rsidR="00A04F4F" w:rsidRPr="00A04F4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A04F4F" w:rsidRDefault="00A04F4F" w:rsidP="00A0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A04F4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Slept under a bed net the previous n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  <w:szCs w:val="20"/>
              </w:rPr>
            </w:pPr>
            <w:r w:rsidRPr="00A04F4F">
              <w:rPr>
                <w:sz w:val="20"/>
                <w:szCs w:val="20"/>
              </w:rPr>
              <w:t>82.9 (79.5-8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  <w:szCs w:val="20"/>
              </w:rPr>
            </w:pPr>
            <w:r w:rsidRPr="00A04F4F">
              <w:rPr>
                <w:sz w:val="20"/>
                <w:szCs w:val="20"/>
              </w:rPr>
              <w:t>77.3 (68.1-8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  <w:szCs w:val="20"/>
              </w:rPr>
            </w:pPr>
            <w:r w:rsidRPr="00A04F4F">
              <w:rPr>
                <w:sz w:val="20"/>
                <w:szCs w:val="20"/>
              </w:rPr>
              <w:t>84.5 (80.7-8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  <w:szCs w:val="20"/>
              </w:rPr>
            </w:pPr>
            <w:r w:rsidRPr="00A04F4F">
              <w:rPr>
                <w:sz w:val="20"/>
                <w:szCs w:val="20"/>
              </w:rPr>
              <w:t>0,0952</w:t>
            </w:r>
          </w:p>
        </w:tc>
      </w:tr>
      <w:tr w:rsidR="00E30A2F" w:rsidRPr="00E30A2F" w:rsidTr="00A04F4F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2F" w:rsidRPr="00E30A2F" w:rsidRDefault="00E30A2F" w:rsidP="00E30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0A2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Knowledg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A04F4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527D99" w:rsidRDefault="00A04F4F" w:rsidP="00A0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527D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Has attended 1</w:t>
            </w:r>
            <w:r w:rsidRPr="00527D9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fr-FR"/>
              </w:rPr>
              <w:t xml:space="preserve">ary </w:t>
            </w:r>
            <w:r w:rsidRPr="00527D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school or hig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Default="00A04F4F" w:rsidP="00A04F4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.6 (79.1-8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Default="00A04F4F" w:rsidP="00A04F4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.6 (86.9-9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Default="00A04F4F" w:rsidP="00A04F4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.7 (75.5-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Default="00A04F4F" w:rsidP="00A04F4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01</w:t>
            </w:r>
          </w:p>
        </w:tc>
      </w:tr>
      <w:tr w:rsidR="00A04F4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E30A2F" w:rsidRDefault="00A04F4F" w:rsidP="00A0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nows</w:t>
            </w:r>
            <w:proofErr w:type="spellEnd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about M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Default="00A04F4F" w:rsidP="00A04F4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4 (64.3-7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Default="00A04F4F" w:rsidP="00A04F4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9 (61.4-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Default="00A04F4F" w:rsidP="00A04F4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9 (63.2-7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Default="00A04F4F" w:rsidP="00A04F4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226</w:t>
            </w:r>
          </w:p>
        </w:tc>
      </w:tr>
      <w:tr w:rsidR="00E30A2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30A2F" w:rsidRPr="00A04F4F" w:rsidRDefault="00A04F4F" w:rsidP="00A0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A04F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E30A2F" w:rsidRPr="00A04F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Knowledge</w:t>
            </w:r>
            <w:proofErr w:type="spellEnd"/>
            <w:r w:rsidR="00E30A2F" w:rsidRPr="00A04F4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sour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A2F" w:rsidRPr="00E30A2F" w:rsidRDefault="00E30A2F" w:rsidP="00A04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A04F4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E30A2F" w:rsidRDefault="00A04F4F" w:rsidP="00A04F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staf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5.5 (3.8-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1.8 (0.3-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6.5 (4.4-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,0946</w:t>
            </w:r>
          </w:p>
        </w:tc>
      </w:tr>
      <w:tr w:rsidR="00A04F4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E30A2F" w:rsidRDefault="00A04F4F" w:rsidP="00A04F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ommunity</w:t>
            </w:r>
            <w:proofErr w:type="spellEnd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ork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53 (48.7-5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28.2 (20.2-3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59.4 (54.5-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&lt; 0.001</w:t>
            </w:r>
          </w:p>
        </w:tc>
      </w:tr>
      <w:tr w:rsidR="00A04F4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E30A2F" w:rsidRDefault="00A04F4F" w:rsidP="00A04F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iend</w:t>
            </w:r>
            <w:proofErr w:type="spellEnd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or </w:t>
            </w: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ighbour</w:t>
            </w:r>
            <w:proofErr w:type="spellEnd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2.4 (1.3-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.9 (0-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2.8 (1.5-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,4285</w:t>
            </w:r>
          </w:p>
        </w:tc>
      </w:tr>
      <w:tr w:rsidR="00A04F4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E30A2F" w:rsidRDefault="00A04F4F" w:rsidP="00A04F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eac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9.7 (7.4-1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41.8 (32.6-5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1.6 (0.7-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&lt; 0.001</w:t>
            </w:r>
          </w:p>
        </w:tc>
      </w:tr>
      <w:tr w:rsidR="00A04F4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4F4F" w:rsidRPr="00E30A2F" w:rsidRDefault="00A04F4F" w:rsidP="00A04F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wspaper</w:t>
            </w:r>
            <w:proofErr w:type="spellEnd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or </w:t>
            </w:r>
            <w:proofErr w:type="spellStart"/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anflet</w:t>
            </w:r>
            <w:proofErr w:type="spellEnd"/>
            <w:r w:rsidR="004E7AC7" w:rsidRPr="004E7AC7">
              <w:rPr>
                <w:rFonts w:cstheme="minorHAnsi"/>
                <w:sz w:val="20"/>
                <w:vertAlign w:val="superscript"/>
                <w:lang w:val="en-GB"/>
              </w:rPr>
              <w:t>1</w:t>
            </w:r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.2 (0-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 (0-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.2 (0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-</w:t>
            </w:r>
          </w:p>
        </w:tc>
      </w:tr>
      <w:tr w:rsidR="00A04F4F" w:rsidRPr="00E30A2F" w:rsidTr="00A04F4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04F4F" w:rsidRPr="00E30A2F" w:rsidRDefault="00A04F4F" w:rsidP="00A04F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30A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adio</w:t>
            </w:r>
            <w:r w:rsidR="004E7AC7" w:rsidRPr="004E7AC7">
              <w:rPr>
                <w:rFonts w:cstheme="minorHAnsi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.6 (0.1-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 (0-4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0.7 (0.2-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F4F" w:rsidRPr="00A04F4F" w:rsidRDefault="00A04F4F" w:rsidP="00A04F4F">
            <w:pPr>
              <w:jc w:val="center"/>
              <w:rPr>
                <w:sz w:val="20"/>
              </w:rPr>
            </w:pPr>
            <w:r w:rsidRPr="00A04F4F">
              <w:rPr>
                <w:sz w:val="20"/>
              </w:rPr>
              <w:t>-</w:t>
            </w:r>
          </w:p>
        </w:tc>
      </w:tr>
    </w:tbl>
    <w:p w:rsidR="00E30A2F" w:rsidRDefault="004E7AC7">
      <w:pPr>
        <w:rPr>
          <w:rFonts w:cstheme="minorHAnsi"/>
          <w:lang w:val="en-GB"/>
        </w:rPr>
      </w:pPr>
      <w:r w:rsidRPr="004E7AC7">
        <w:rPr>
          <w:rFonts w:cstheme="minorHAnsi"/>
          <w:sz w:val="20"/>
          <w:vertAlign w:val="superscript"/>
          <w:lang w:val="en-GB"/>
        </w:rPr>
        <w:t>1</w:t>
      </w:r>
      <w:r w:rsidRPr="004E7AC7">
        <w:rPr>
          <w:rFonts w:cstheme="minorHAnsi"/>
          <w:sz w:val="20"/>
          <w:lang w:val="en-GB"/>
        </w:rPr>
        <w:t xml:space="preserve"> Insufficient variability </w:t>
      </w:r>
      <w:r w:rsidR="00930C84">
        <w:rPr>
          <w:rFonts w:cstheme="minorHAnsi"/>
          <w:sz w:val="20"/>
          <w:lang w:val="en-GB"/>
        </w:rPr>
        <w:t xml:space="preserve">and sample size </w:t>
      </w:r>
      <w:r w:rsidRPr="004E7AC7">
        <w:rPr>
          <w:rFonts w:cstheme="minorHAnsi"/>
          <w:sz w:val="20"/>
          <w:lang w:val="en-GB"/>
        </w:rPr>
        <w:t>to allow for appropriate estimations of Chi2 test</w:t>
      </w:r>
    </w:p>
    <w:p w:rsidR="00B72C88" w:rsidRDefault="00B72C88" w:rsidP="00B72C88">
      <w:pPr>
        <w:rPr>
          <w:rFonts w:cstheme="minorHAnsi"/>
          <w:b/>
          <w:lang w:val="en-US"/>
        </w:rPr>
      </w:pPr>
      <w:bookmarkStart w:id="0" w:name="_GoBack"/>
      <w:bookmarkEnd w:id="0"/>
    </w:p>
    <w:sectPr w:rsidR="00B72C88" w:rsidSect="00A44B8F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439CD"/>
    <w:multiLevelType w:val="hybridMultilevel"/>
    <w:tmpl w:val="16342B60"/>
    <w:lvl w:ilvl="0" w:tplc="1EF63E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62286"/>
    <w:multiLevelType w:val="hybridMultilevel"/>
    <w:tmpl w:val="5614CF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754E3"/>
    <w:multiLevelType w:val="hybridMultilevel"/>
    <w:tmpl w:val="3B70C036"/>
    <w:lvl w:ilvl="0" w:tplc="64CC69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4AD"/>
    <w:rsid w:val="000A2B25"/>
    <w:rsid w:val="002234AD"/>
    <w:rsid w:val="0022604F"/>
    <w:rsid w:val="002A1334"/>
    <w:rsid w:val="002F0B4B"/>
    <w:rsid w:val="00336129"/>
    <w:rsid w:val="00432EA9"/>
    <w:rsid w:val="00455CE1"/>
    <w:rsid w:val="00480638"/>
    <w:rsid w:val="004E7AC7"/>
    <w:rsid w:val="00527D99"/>
    <w:rsid w:val="005C2837"/>
    <w:rsid w:val="00636B03"/>
    <w:rsid w:val="006A16D6"/>
    <w:rsid w:val="006C266A"/>
    <w:rsid w:val="007475FD"/>
    <w:rsid w:val="00755393"/>
    <w:rsid w:val="00755951"/>
    <w:rsid w:val="008D2B05"/>
    <w:rsid w:val="00930C84"/>
    <w:rsid w:val="009B780A"/>
    <w:rsid w:val="009F04F3"/>
    <w:rsid w:val="009F74A2"/>
    <w:rsid w:val="00A04F4F"/>
    <w:rsid w:val="00A44B8F"/>
    <w:rsid w:val="00B14AB9"/>
    <w:rsid w:val="00B72C88"/>
    <w:rsid w:val="00BA0B61"/>
    <w:rsid w:val="00D40399"/>
    <w:rsid w:val="00DF4F10"/>
    <w:rsid w:val="00E30A2F"/>
    <w:rsid w:val="00E67F0A"/>
    <w:rsid w:val="00FA111C"/>
    <w:rsid w:val="00F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7E76A5-C43B-4154-A2DB-69627C85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234A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34A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34AD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3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34AD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2234A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234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hitorena</dc:creator>
  <cp:keywords/>
  <dc:description/>
  <cp:lastModifiedBy>IRD</cp:lastModifiedBy>
  <cp:revision>3</cp:revision>
  <dcterms:created xsi:type="dcterms:W3CDTF">2018-08-28T08:10:00Z</dcterms:created>
  <dcterms:modified xsi:type="dcterms:W3CDTF">2018-08-28T08:11:00Z</dcterms:modified>
</cp:coreProperties>
</file>